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5"/>
        <w:gridCol w:w="1409"/>
        <w:gridCol w:w="2562"/>
        <w:gridCol w:w="963"/>
      </w:tblGrid>
      <w:tr w14:paraId="61F5C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27C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  <w:p w14:paraId="69476D46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able 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. Hazard ratios for infliximab anti-drug antibody formatio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38456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43BFF6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3912F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1E91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nfidence interv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F0A7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 w14:paraId="28F08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7BF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428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5E5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0911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52</w:t>
            </w:r>
          </w:p>
        </w:tc>
      </w:tr>
      <w:tr w14:paraId="26D2A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96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F0EA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954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E50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06</w:t>
            </w:r>
          </w:p>
        </w:tc>
      </w:tr>
      <w:tr w14:paraId="5CCBA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F2F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5DC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DEA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C1C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FA8F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5D32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LA DQA1*0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nt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31F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0F1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CEC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03</w:t>
            </w:r>
          </w:p>
        </w:tc>
      </w:tr>
      <w:tr w14:paraId="7F8B5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807C34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Co-immunosuppression with azathioprine or methotrex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F4A91A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EAE04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FB026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m:oMath>
              <m:r>
                <m:rPr/>
                <w:rPr>
                  <w:rFonts w:hint="eastAsia" w:ascii="Times New Roman" w:hAnsi="Times New Roman" w:eastAsia="等线" w:cs="Times New Roman"/>
                  <w:kern w:val="0"/>
                  <w:sz w:val="24"/>
                  <w:szCs w:val="24"/>
                  <w:lang w:val="en-US" w:eastAsia="zh-CN"/>
                </w:rPr>
                <m:t>&lt;</m:t>
              </m:r>
            </m:oMath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</w:tbl>
    <w:p w14:paraId="6D834E9A">
      <w:pPr>
        <w:spacing w:line="440" w:lineRule="exac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F393C37">
      <w:pPr>
        <w:spacing w:line="440" w:lineRule="exac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5"/>
        <w:gridCol w:w="1409"/>
        <w:gridCol w:w="2562"/>
        <w:gridCol w:w="963"/>
      </w:tblGrid>
      <w:tr w14:paraId="59D22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729F7C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Hazard ratios for loss of response on infliximab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0928B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A9184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06B33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299E1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236A6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 w14:paraId="5C39B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5903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540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893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713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6</w:t>
            </w:r>
          </w:p>
        </w:tc>
      </w:tr>
      <w:tr w14:paraId="66F6E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6EE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9F3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8B2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3EF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3</w:t>
            </w:r>
          </w:p>
        </w:tc>
      </w:tr>
      <w:tr w14:paraId="3D369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C74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Weig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764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80D1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0CD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9</w:t>
            </w:r>
          </w:p>
        </w:tc>
      </w:tr>
      <w:tr w14:paraId="4AD1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B673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LA DQA1*0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nt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0E2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0C1A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9FE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8301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EB537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Co-immunosuppression with azathioprine or methotrex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D9ACD7A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B3EEF9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66B02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28</w:t>
            </w:r>
          </w:p>
        </w:tc>
      </w:tr>
    </w:tbl>
    <w:p w14:paraId="31728EDB">
      <w:pPr>
        <w:spacing w:line="440" w:lineRule="exac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E1A979F">
      <w:pPr>
        <w:spacing w:line="440" w:lineRule="exac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5"/>
        <w:gridCol w:w="1409"/>
        <w:gridCol w:w="2562"/>
        <w:gridCol w:w="963"/>
      </w:tblGrid>
      <w:tr w14:paraId="4224B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D89BD7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Hazard ratios for infliximab treatment discontinuatio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7972A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E5D00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A0FC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A086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5A530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 w14:paraId="3EF82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36F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1B5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3C0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C4D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81</w:t>
            </w:r>
          </w:p>
        </w:tc>
      </w:tr>
      <w:tr w14:paraId="4AE0E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081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7AB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B85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6BF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9</w:t>
            </w:r>
          </w:p>
        </w:tc>
      </w:tr>
      <w:tr w14:paraId="13003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EA8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Weig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CB7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71A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112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9</w:t>
            </w:r>
          </w:p>
        </w:tc>
      </w:tr>
      <w:tr w14:paraId="25D5C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5137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LA DQA1*0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nt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6CF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E4A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4C4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65B2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DFE44F0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Co-immunosuppression with azathioprine or methotrex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F9A67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0E8D3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4E07DA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1</w:t>
            </w:r>
          </w:p>
        </w:tc>
      </w:tr>
    </w:tbl>
    <w:p w14:paraId="055F2BC2">
      <w:pPr>
        <w:spacing w:line="440" w:lineRule="exac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1409"/>
        <w:gridCol w:w="2562"/>
        <w:gridCol w:w="963"/>
      </w:tblGrid>
      <w:tr w14:paraId="1F7A0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B4C67D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Hazard ratios for infliximab IMM co-therapy (loss of response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76BB4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1E7AE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207B8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397DC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1B9F5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 w14:paraId="5D9C0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C42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43C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8C6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298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8</w:t>
            </w:r>
          </w:p>
        </w:tc>
      </w:tr>
      <w:tr w14:paraId="47660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CB32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C36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099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0C2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3</w:t>
            </w:r>
          </w:p>
        </w:tc>
      </w:tr>
      <w:tr w14:paraId="1F49F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C94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63F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66C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9F6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4</w:t>
            </w:r>
          </w:p>
        </w:tc>
      </w:tr>
      <w:tr w14:paraId="722F8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2B09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HLA DQA1*05-IMM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nt type-co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609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6EC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4B6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02</w:t>
            </w:r>
          </w:p>
        </w:tc>
      </w:tr>
      <w:tr w14:paraId="7F2D3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364D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HLA DQA1*05-IMM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nt type-no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CC7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FBA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933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18</w:t>
            </w:r>
          </w:p>
        </w:tc>
      </w:tr>
      <w:tr w14:paraId="6B0FD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6799757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 xml:space="preserve">HLA DQA1*05-IMM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wild type-co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AC200A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CBC76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8F63C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0.02</w:t>
            </w:r>
          </w:p>
        </w:tc>
      </w:tr>
    </w:tbl>
    <w:p w14:paraId="1298DA59">
      <w:pPr>
        <w:spacing w:line="440" w:lineRule="exact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</w:rPr>
        <w:t>IMM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immunomodulators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71B908F5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6840" w:h="11900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0NDc5ZWU4ZmY5NmEyZDY3MTFjYjg4MjcxODdiMDAifQ=="/>
  </w:docVars>
  <w:rsids>
    <w:rsidRoot w:val="00F720DB"/>
    <w:rsid w:val="00051FAB"/>
    <w:rsid w:val="000E16F0"/>
    <w:rsid w:val="00105704"/>
    <w:rsid w:val="001669A5"/>
    <w:rsid w:val="001C3D15"/>
    <w:rsid w:val="001D1DA0"/>
    <w:rsid w:val="001F02AF"/>
    <w:rsid w:val="00266E8A"/>
    <w:rsid w:val="00286959"/>
    <w:rsid w:val="002A3399"/>
    <w:rsid w:val="00331DF9"/>
    <w:rsid w:val="00372115"/>
    <w:rsid w:val="003732AE"/>
    <w:rsid w:val="0039033F"/>
    <w:rsid w:val="003B62F8"/>
    <w:rsid w:val="00505331"/>
    <w:rsid w:val="00514878"/>
    <w:rsid w:val="00531D98"/>
    <w:rsid w:val="0059629C"/>
    <w:rsid w:val="005B4A8D"/>
    <w:rsid w:val="00622F95"/>
    <w:rsid w:val="006474DB"/>
    <w:rsid w:val="00656682"/>
    <w:rsid w:val="00666CBF"/>
    <w:rsid w:val="00671B8A"/>
    <w:rsid w:val="006C42D0"/>
    <w:rsid w:val="006E3F71"/>
    <w:rsid w:val="00733C7E"/>
    <w:rsid w:val="00740282"/>
    <w:rsid w:val="00780BFF"/>
    <w:rsid w:val="00784F03"/>
    <w:rsid w:val="007963D8"/>
    <w:rsid w:val="00832F08"/>
    <w:rsid w:val="008722B8"/>
    <w:rsid w:val="008917F3"/>
    <w:rsid w:val="008E4168"/>
    <w:rsid w:val="00925476"/>
    <w:rsid w:val="0093649B"/>
    <w:rsid w:val="00954292"/>
    <w:rsid w:val="00991E67"/>
    <w:rsid w:val="009D32A7"/>
    <w:rsid w:val="00A20C42"/>
    <w:rsid w:val="00A363DD"/>
    <w:rsid w:val="00A4256E"/>
    <w:rsid w:val="00AF32C0"/>
    <w:rsid w:val="00B2248B"/>
    <w:rsid w:val="00B44EA9"/>
    <w:rsid w:val="00B66E9A"/>
    <w:rsid w:val="00BA53C0"/>
    <w:rsid w:val="00C42B19"/>
    <w:rsid w:val="00C51EC8"/>
    <w:rsid w:val="00C632D6"/>
    <w:rsid w:val="00D42208"/>
    <w:rsid w:val="00D50EE2"/>
    <w:rsid w:val="00DC0553"/>
    <w:rsid w:val="00DF0B18"/>
    <w:rsid w:val="00E42F82"/>
    <w:rsid w:val="00E469BE"/>
    <w:rsid w:val="00E55A9D"/>
    <w:rsid w:val="00E56BE7"/>
    <w:rsid w:val="00E70577"/>
    <w:rsid w:val="00EA5BDF"/>
    <w:rsid w:val="00EC131D"/>
    <w:rsid w:val="00EC77D7"/>
    <w:rsid w:val="00F30B15"/>
    <w:rsid w:val="00F32B1C"/>
    <w:rsid w:val="00F720DB"/>
    <w:rsid w:val="00FD3D9B"/>
    <w:rsid w:val="00FE5A7F"/>
    <w:rsid w:val="097A6225"/>
    <w:rsid w:val="0DEE5411"/>
    <w:rsid w:val="5377595D"/>
    <w:rsid w:val="597D4C6F"/>
    <w:rsid w:val="5CAD4EC5"/>
    <w:rsid w:val="5E84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character" w:styleId="5">
    <w:name w:val="Placeholder Text"/>
    <w:basedOn w:val="4"/>
    <w:semiHidden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373</Characters>
  <Lines>9</Lines>
  <Paragraphs>2</Paragraphs>
  <TotalTime>2</TotalTime>
  <ScaleCrop>false</ScaleCrop>
  <LinksUpToDate>false</LinksUpToDate>
  <CharactersWithSpaces>151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15:59:00Z</dcterms:created>
  <dc:creator>wang wei</dc:creator>
  <cp:lastModifiedBy>Bixia Liang</cp:lastModifiedBy>
  <dcterms:modified xsi:type="dcterms:W3CDTF">2024-07-11T08:57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9BB6FE904B842C087989DA8E52851D8_12</vt:lpwstr>
  </property>
</Properties>
</file>